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571CC" w14:textId="09E5D778" w:rsidR="00D75F82" w:rsidRDefault="00D75F82" w:rsidP="3403F585">
      <w:pPr>
        <w:spacing w:after="0" w:line="480" w:lineRule="auto"/>
        <w:rPr>
          <w:rFonts w:ascii="Calibri" w:eastAsia="Calibri" w:hAnsi="Calibri" w:cs="Calibri"/>
          <w:color w:val="000000" w:themeColor="text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3105"/>
        <w:gridCol w:w="3105"/>
        <w:gridCol w:w="3105"/>
      </w:tblGrid>
      <w:tr w:rsidR="3403F585" w14:paraId="2BA911C1" w14:textId="77777777" w:rsidTr="3403F585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</w:tcPr>
          <w:p w14:paraId="4DE86054" w14:textId="7AE3F0A3" w:rsidR="3403F585" w:rsidRDefault="3403F585" w:rsidP="3403F58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14:paraId="156829C5" w14:textId="086FF5C9" w:rsidR="3403F585" w:rsidRDefault="3403F585" w:rsidP="3403F58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03F58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ashboard group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14:paraId="38774724" w14:textId="42FBA238" w:rsidR="3403F585" w:rsidRDefault="3403F585" w:rsidP="3403F58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03F58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mparison group</w:t>
            </w:r>
          </w:p>
        </w:tc>
      </w:tr>
      <w:tr w:rsidR="3403F585" w14:paraId="085F2B05" w14:textId="77777777" w:rsidTr="3403F585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</w:tcPr>
          <w:p w14:paraId="2A234E79" w14:textId="460B6C93" w:rsidR="3403F585" w:rsidRDefault="3403F585" w:rsidP="3403F58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03F58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linicians involved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14:paraId="2B81C911" w14:textId="72AAFF3D" w:rsidR="3403F585" w:rsidRDefault="3403F585" w:rsidP="3403F58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03F58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 oncologists, 1 nephrologist, 1 nephrology PA, 2 primary care physicians at Northwestern Memorial Health Care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14:paraId="4FC78C4B" w14:textId="1C76A2E5" w:rsidR="3403F585" w:rsidRDefault="3403F585" w:rsidP="3403F58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03F58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me clinicians (for patients who chose not to enroll), or clinicians not participating in the dashboard study</w:t>
            </w:r>
          </w:p>
        </w:tc>
      </w:tr>
      <w:tr w:rsidR="3403F585" w14:paraId="1E3A3D7C" w14:textId="77777777" w:rsidTr="3403F585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</w:tcPr>
          <w:p w14:paraId="4EC4C9A4" w14:textId="4082127D" w:rsidR="3403F585" w:rsidRDefault="3403F585" w:rsidP="3403F58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03F58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ligibility Criteria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14:paraId="4344D99A" w14:textId="3503F773" w:rsidR="3403F585" w:rsidRDefault="3403F585" w:rsidP="3403F58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03F58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Advanced cancer </w:t>
            </w:r>
            <w:r w:rsidRPr="3403F58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stage 4 GI cancer, 3+ months IV chemotherapy; stage 3C/4 lung cancer, 3+ months chemo)</w:t>
            </w:r>
            <w:r>
              <w:br/>
            </w:r>
            <w:r w:rsidRPr="3403F58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CKD </w:t>
            </w:r>
            <w:r w:rsidRPr="3403F58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stage 3 or eGFR &lt; 60)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14:paraId="2EBADCAC" w14:textId="56DAA1E9" w:rsidR="3403F585" w:rsidRDefault="3403F585" w:rsidP="3403F58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03F58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Advanced cancer </w:t>
            </w:r>
            <w:r w:rsidRPr="3403F58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stage 4 GI cancer, 3+ months IV chemotherapy; stage 3C/4 lung cancer, 3+ months chemo)</w:t>
            </w:r>
            <w:r>
              <w:br/>
            </w:r>
            <w:r w:rsidRPr="3403F58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CKD </w:t>
            </w:r>
            <w:r w:rsidRPr="3403F58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stage 3 or eGFR &lt; 60) not exposed to the dashboard</w:t>
            </w:r>
          </w:p>
        </w:tc>
      </w:tr>
      <w:tr w:rsidR="3403F585" w14:paraId="15287407" w14:textId="77777777" w:rsidTr="3403F585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</w:tcPr>
          <w:p w14:paraId="1980E2AF" w14:textId="18DFCC93" w:rsidR="3403F585" w:rsidRDefault="3403F585" w:rsidP="3403F58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03F58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aseline Date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14:paraId="4075121D" w14:textId="662C2D6F" w:rsidR="3403F585" w:rsidRDefault="3403F585" w:rsidP="3403F58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03F58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Date of initial dashboard questionnaire between June 8, </w:t>
            </w:r>
            <w:proofErr w:type="gramStart"/>
            <w:r w:rsidRPr="3403F58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20</w:t>
            </w:r>
            <w:proofErr w:type="gramEnd"/>
            <w:r w:rsidRPr="3403F58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nd Nov 1, 2022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14:paraId="1A52BCB5" w14:textId="3E1EDBB9" w:rsidR="3403F585" w:rsidRDefault="3403F585" w:rsidP="3403F58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03F58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Advanced Cancer:</w:t>
            </w:r>
            <w:r w:rsidRPr="3403F58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Date of first visit within study period</w:t>
            </w:r>
            <w:r>
              <w:br/>
            </w:r>
            <w:r w:rsidRPr="3403F58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CKD: </w:t>
            </w:r>
            <w:r w:rsidRPr="3403F58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irst eGFR &lt; 60 within study period</w:t>
            </w:r>
          </w:p>
        </w:tc>
      </w:tr>
      <w:tr w:rsidR="3403F585" w14:paraId="1B3D8121" w14:textId="77777777" w:rsidTr="3403F585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</w:tcPr>
          <w:p w14:paraId="2FE271FC" w14:textId="7287A4EA" w:rsidR="3403F585" w:rsidRDefault="3403F585" w:rsidP="3403F58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03F58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bservation Period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14:paraId="408161EB" w14:textId="470F59A5" w:rsidR="3403F585" w:rsidRDefault="3403F585" w:rsidP="3403F58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03F58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 months before and 6 months after each patient’s individualized baseline date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14:paraId="346FFA0D" w14:textId="56D6E598" w:rsidR="3403F585" w:rsidRDefault="3403F585" w:rsidP="3403F58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03F58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 months before and 6 months after baseline date defined above</w:t>
            </w:r>
          </w:p>
        </w:tc>
      </w:tr>
      <w:tr w:rsidR="3403F585" w14:paraId="307B878C" w14:textId="77777777" w:rsidTr="3403F585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</w:tcPr>
          <w:p w14:paraId="1AD8806F" w14:textId="19CC594C" w:rsidR="3403F585" w:rsidRDefault="3403F585" w:rsidP="3403F58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03F58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dditional Criteria for CKD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14:paraId="76C7C19D" w14:textId="73D521F8" w:rsidR="3403F585" w:rsidRDefault="3403F585" w:rsidP="3403F58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14:paraId="66DA5D2C" w14:textId="5AC30160" w:rsidR="3403F585" w:rsidRDefault="3403F585" w:rsidP="3403F58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03F58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an baseline eGFR calculated within +/- 30 days; exclude patients with eGFR &gt; 60 (stage 2 CKD or lower)</w:t>
            </w:r>
          </w:p>
        </w:tc>
      </w:tr>
    </w:tbl>
    <w:p w14:paraId="2C078E63" w14:textId="23B513C1" w:rsidR="00D75F82" w:rsidRDefault="00D75F82"/>
    <w:sectPr w:rsidR="00D75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14A5047"/>
    <w:rsid w:val="00AE60AE"/>
    <w:rsid w:val="00D25ABE"/>
    <w:rsid w:val="00D75F82"/>
    <w:rsid w:val="3403F585"/>
    <w:rsid w:val="414A5047"/>
    <w:rsid w:val="5CBE4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A5047"/>
  <w15:chartTrackingRefBased/>
  <w15:docId w15:val="{A15226D7-38B0-4D75-8858-B818C8D32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79CA7B3D96AB4B862AF2DF4BD20590" ma:contentTypeVersion="13" ma:contentTypeDescription="Create a new document." ma:contentTypeScope="" ma:versionID="ddfe5ffdc9f03c3906a111e0faf3cc41">
  <xsd:schema xmlns:xsd="http://www.w3.org/2001/XMLSchema" xmlns:xs="http://www.w3.org/2001/XMLSchema" xmlns:p="http://schemas.microsoft.com/office/2006/metadata/properties" xmlns:ns2="08f41b56-2469-45c9-9671-4ef649057e08" xmlns:ns3="f9a6ec7c-4e04-4b94-b6bf-cf3d5dd4ceef" xmlns:ns4="efce84db-8738-4c7b-9bdc-65b9500871f6" targetNamespace="http://schemas.microsoft.com/office/2006/metadata/properties" ma:root="true" ma:fieldsID="d34ca64bfedab9f44a84741baedb97c1" ns2:_="" ns3:_="" ns4:_="">
    <xsd:import namespace="08f41b56-2469-45c9-9671-4ef649057e08"/>
    <xsd:import namespace="f9a6ec7c-4e04-4b94-b6bf-cf3d5dd4ceef"/>
    <xsd:import namespace="efce84db-8738-4c7b-9bdc-65b9500871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f41b56-2469-45c9-9671-4ef649057e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a6ec7c-4e04-4b94-b6bf-cf3d5dd4cee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ce84db-8738-4c7b-9bdc-65b9500871f6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cbebff0c-d66f-4f41-b333-af450bb6b29a}" ma:internalName="TaxCatchAll" ma:showField="CatchAllData" ma:web="f9a6ec7c-4e04-4b94-b6bf-cf3d5dd4ce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8f41b56-2469-45c9-9671-4ef649057e08">
      <Terms xmlns="http://schemas.microsoft.com/office/infopath/2007/PartnerControls"/>
    </lcf76f155ced4ddcb4097134ff3c332f>
    <TaxCatchAll xmlns="efce84db-8738-4c7b-9bdc-65b9500871f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71E7353-BBF8-4B5E-B533-52F7BF6BC6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f41b56-2469-45c9-9671-4ef649057e08"/>
    <ds:schemaRef ds:uri="f9a6ec7c-4e04-4b94-b6bf-cf3d5dd4ceef"/>
    <ds:schemaRef ds:uri="efce84db-8738-4c7b-9bdc-65b9500871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60C876-66E4-4CF3-8EAA-1E6FC43C1C73}">
  <ds:schemaRefs>
    <ds:schemaRef ds:uri="http://schemas.microsoft.com/office/2006/metadata/properties"/>
    <ds:schemaRef ds:uri="http://schemas.microsoft.com/office/infopath/2007/PartnerControls"/>
    <ds:schemaRef ds:uri="08f41b56-2469-45c9-9671-4ef649057e08"/>
    <ds:schemaRef ds:uri="efce84db-8738-4c7b-9bdc-65b9500871f6"/>
  </ds:schemaRefs>
</ds:datastoreItem>
</file>

<file path=customXml/itemProps3.xml><?xml version="1.0" encoding="utf-8"?>
<ds:datastoreItem xmlns:ds="http://schemas.openxmlformats.org/officeDocument/2006/customXml" ds:itemID="{B82609F2-C80D-4C56-A88E-D5B060D90A6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 Amagai</dc:creator>
  <cp:keywords/>
  <dc:description/>
  <cp:lastModifiedBy>Joshua Dykas (JMIR)</cp:lastModifiedBy>
  <cp:revision>2</cp:revision>
  <dcterms:created xsi:type="dcterms:W3CDTF">2024-12-21T12:27:00Z</dcterms:created>
  <dcterms:modified xsi:type="dcterms:W3CDTF">2025-10-30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79CA7B3D96AB4B862AF2DF4BD20590</vt:lpwstr>
  </property>
  <property fmtid="{D5CDD505-2E9C-101B-9397-08002B2CF9AE}" pid="3" name="MediaServiceImageTags">
    <vt:lpwstr/>
  </property>
</Properties>
</file>